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2A3E0" w14:textId="5C83D8F9" w:rsidR="00A47FA7" w:rsidRDefault="00A47FA7" w:rsidP="00A47FA7">
      <w:pPr>
        <w:spacing w:line="480" w:lineRule="auto"/>
      </w:pPr>
      <w:r w:rsidRPr="00A230C0">
        <w:rPr>
          <w:b/>
          <w:bCs/>
        </w:rPr>
        <w:t xml:space="preserve">Supplementary Material: </w:t>
      </w:r>
      <w:r>
        <w:rPr>
          <w:b/>
          <w:bCs/>
        </w:rPr>
        <w:t>CEI SESSIONS TIMELINE</w:t>
      </w:r>
    </w:p>
    <w:p w14:paraId="58F2BD8A" w14:textId="66C03036" w:rsidR="00A47FA7" w:rsidRPr="00F1083C" w:rsidRDefault="00A47FA7" w:rsidP="00A47FA7">
      <w:pPr>
        <w:spacing w:line="480" w:lineRule="auto"/>
      </w:pPr>
      <w:r w:rsidRPr="00F1083C">
        <w:t xml:space="preserve">The table below outlines the </w:t>
      </w:r>
      <w:r>
        <w:t xml:space="preserve">CEI </w:t>
      </w:r>
      <w:r w:rsidRPr="00F1083C">
        <w:t>sessions, including dates and locations.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9"/>
        <w:gridCol w:w="3536"/>
        <w:gridCol w:w="1620"/>
        <w:gridCol w:w="3420"/>
      </w:tblGrid>
      <w:tr w:rsidR="00A47FA7" w:rsidRPr="00F1083C" w14:paraId="4ACE79C8" w14:textId="77777777" w:rsidTr="00280124">
        <w:trPr>
          <w:trHeight w:val="361"/>
        </w:trPr>
        <w:tc>
          <w:tcPr>
            <w:tcW w:w="689" w:type="dxa"/>
          </w:tcPr>
          <w:p w14:paraId="735E32FE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S. No</w:t>
            </w:r>
          </w:p>
        </w:tc>
        <w:tc>
          <w:tcPr>
            <w:tcW w:w="3536" w:type="dxa"/>
          </w:tcPr>
          <w:p w14:paraId="7FD72EA2" w14:textId="11CE50F9" w:rsidR="00A47FA7" w:rsidRPr="00F1083C" w:rsidRDefault="00D85EA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CEI SESSIONS</w:t>
            </w:r>
          </w:p>
        </w:tc>
        <w:tc>
          <w:tcPr>
            <w:tcW w:w="1620" w:type="dxa"/>
          </w:tcPr>
          <w:p w14:paraId="7D25007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Date</w:t>
            </w:r>
          </w:p>
        </w:tc>
        <w:tc>
          <w:tcPr>
            <w:tcW w:w="3420" w:type="dxa"/>
          </w:tcPr>
          <w:p w14:paraId="0F910DE3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Location</w:t>
            </w:r>
          </w:p>
        </w:tc>
      </w:tr>
      <w:tr w:rsidR="00E2028D" w:rsidRPr="00F1083C" w14:paraId="3C44A0AB" w14:textId="77777777" w:rsidTr="00280124">
        <w:trPr>
          <w:trHeight w:val="361"/>
        </w:trPr>
        <w:tc>
          <w:tcPr>
            <w:tcW w:w="689" w:type="dxa"/>
          </w:tcPr>
          <w:p w14:paraId="46E3243B" w14:textId="41F43F6A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36" w:type="dxa"/>
          </w:tcPr>
          <w:p w14:paraId="12F1CCC0" w14:textId="7145BDF4" w:rsidR="00E2028D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 xml:space="preserve">1st Awareness session </w:t>
            </w:r>
          </w:p>
        </w:tc>
        <w:tc>
          <w:tcPr>
            <w:tcW w:w="1620" w:type="dxa"/>
          </w:tcPr>
          <w:p w14:paraId="61489B38" w14:textId="5CE9D717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39779966" w14:textId="506174C7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Bakshu Pull</w:t>
            </w:r>
          </w:p>
        </w:tc>
      </w:tr>
      <w:tr w:rsidR="00E2028D" w:rsidRPr="00F1083C" w14:paraId="6E6F63D8" w14:textId="77777777" w:rsidTr="00280124">
        <w:trPr>
          <w:trHeight w:val="361"/>
        </w:trPr>
        <w:tc>
          <w:tcPr>
            <w:tcW w:w="689" w:type="dxa"/>
          </w:tcPr>
          <w:p w14:paraId="649CAB26" w14:textId="5231A650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536" w:type="dxa"/>
          </w:tcPr>
          <w:p w14:paraId="695EAEB0" w14:textId="79FFABD6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nd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706086A1" w14:textId="2C6F3941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4219AF85" w14:textId="18C2B668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Bakshu Pull</w:t>
            </w:r>
          </w:p>
        </w:tc>
      </w:tr>
      <w:tr w:rsidR="00E2028D" w:rsidRPr="00F1083C" w14:paraId="56E00F38" w14:textId="77777777" w:rsidTr="00280124">
        <w:trPr>
          <w:trHeight w:val="361"/>
        </w:trPr>
        <w:tc>
          <w:tcPr>
            <w:tcW w:w="689" w:type="dxa"/>
          </w:tcPr>
          <w:p w14:paraId="03AE12A8" w14:textId="55C63EFA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36" w:type="dxa"/>
          </w:tcPr>
          <w:p w14:paraId="480E700D" w14:textId="14D72D58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3rd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6CED8553" w14:textId="4151BB2D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5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6F20C2DA" w14:textId="6323E075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Muraqaba Hall</w:t>
            </w:r>
          </w:p>
        </w:tc>
      </w:tr>
      <w:tr w:rsidR="00E2028D" w:rsidRPr="00F1083C" w14:paraId="02E0F025" w14:textId="77777777" w:rsidTr="00280124">
        <w:trPr>
          <w:trHeight w:val="361"/>
        </w:trPr>
        <w:tc>
          <w:tcPr>
            <w:tcW w:w="689" w:type="dxa"/>
          </w:tcPr>
          <w:p w14:paraId="54AED57D" w14:textId="316AD696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536" w:type="dxa"/>
          </w:tcPr>
          <w:p w14:paraId="5240FE1E" w14:textId="46F26182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4th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22619958" w14:textId="6B065056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9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154493A5" w14:textId="3BECAC4B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Sufian Garden</w:t>
            </w:r>
          </w:p>
        </w:tc>
      </w:tr>
      <w:tr w:rsidR="00E2028D" w:rsidRPr="00F1083C" w14:paraId="043EA272" w14:textId="77777777" w:rsidTr="00280124">
        <w:trPr>
          <w:trHeight w:val="361"/>
        </w:trPr>
        <w:tc>
          <w:tcPr>
            <w:tcW w:w="689" w:type="dxa"/>
          </w:tcPr>
          <w:p w14:paraId="5324DF6A" w14:textId="6AB70332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536" w:type="dxa"/>
          </w:tcPr>
          <w:p w14:paraId="489BD7C6" w14:textId="562B9523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5th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1DB1A0D9" w14:textId="344384FE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9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4274571C" w14:textId="169AD795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Sufian Garden</w:t>
            </w:r>
          </w:p>
        </w:tc>
      </w:tr>
      <w:tr w:rsidR="00E2028D" w:rsidRPr="00F1083C" w14:paraId="7FA34365" w14:textId="77777777" w:rsidTr="00280124">
        <w:trPr>
          <w:trHeight w:val="361"/>
        </w:trPr>
        <w:tc>
          <w:tcPr>
            <w:tcW w:w="689" w:type="dxa"/>
          </w:tcPr>
          <w:p w14:paraId="35AE3511" w14:textId="0A0272AE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536" w:type="dxa"/>
          </w:tcPr>
          <w:p w14:paraId="7736A2E4" w14:textId="35A54631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6</w:t>
            </w:r>
            <w:r w:rsidRPr="00606372">
              <w:rPr>
                <w:b/>
              </w:rPr>
              <w:t>t</w:t>
            </w:r>
            <w:r>
              <w:rPr>
                <w:b/>
              </w:rPr>
              <w:t>h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0613FD3E" w14:textId="695779E6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4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47E6E31A" w14:textId="41718718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Chamkani</w:t>
            </w:r>
          </w:p>
        </w:tc>
      </w:tr>
      <w:tr w:rsidR="00E2028D" w:rsidRPr="00F1083C" w14:paraId="205D145F" w14:textId="77777777" w:rsidTr="00280124">
        <w:trPr>
          <w:trHeight w:val="361"/>
        </w:trPr>
        <w:tc>
          <w:tcPr>
            <w:tcW w:w="689" w:type="dxa"/>
          </w:tcPr>
          <w:p w14:paraId="64DC0379" w14:textId="1AF624B3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536" w:type="dxa"/>
          </w:tcPr>
          <w:p w14:paraId="677E229B" w14:textId="0DDD01B3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7th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6D02727E" w14:textId="13AB16F7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4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11EF31FB" w14:textId="41EAEE68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Chamkani</w:t>
            </w:r>
          </w:p>
        </w:tc>
      </w:tr>
      <w:tr w:rsidR="00E2028D" w:rsidRPr="00F1083C" w14:paraId="1A8A5E0D" w14:textId="77777777" w:rsidTr="00280124">
        <w:trPr>
          <w:trHeight w:val="361"/>
        </w:trPr>
        <w:tc>
          <w:tcPr>
            <w:tcW w:w="689" w:type="dxa"/>
          </w:tcPr>
          <w:p w14:paraId="5D3B2F62" w14:textId="6FEAB64D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536" w:type="dxa"/>
          </w:tcPr>
          <w:p w14:paraId="4295B89D" w14:textId="1B392EFB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8th</w:t>
            </w:r>
            <w:r w:rsidRPr="00606372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04D83C1A" w14:textId="19AD5975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0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7686557C" w14:textId="1B3E9445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Wahid Gari</w:t>
            </w:r>
          </w:p>
        </w:tc>
      </w:tr>
      <w:tr w:rsidR="00E2028D" w:rsidRPr="00F1083C" w14:paraId="32149460" w14:textId="77777777" w:rsidTr="00280124">
        <w:trPr>
          <w:trHeight w:val="361"/>
        </w:trPr>
        <w:tc>
          <w:tcPr>
            <w:tcW w:w="689" w:type="dxa"/>
          </w:tcPr>
          <w:p w14:paraId="695B842F" w14:textId="1A60888F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3536" w:type="dxa"/>
          </w:tcPr>
          <w:p w14:paraId="76EAE93F" w14:textId="4F4E07CA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9th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2D02FE7D" w14:textId="10AE0FAA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6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66E9CAC3" w14:textId="70F8793B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Tehkal</w:t>
            </w:r>
          </w:p>
        </w:tc>
      </w:tr>
      <w:tr w:rsidR="00E2028D" w:rsidRPr="00F1083C" w14:paraId="40CDAA5D" w14:textId="77777777" w:rsidTr="00280124">
        <w:trPr>
          <w:trHeight w:val="361"/>
        </w:trPr>
        <w:tc>
          <w:tcPr>
            <w:tcW w:w="689" w:type="dxa"/>
          </w:tcPr>
          <w:p w14:paraId="16D75B04" w14:textId="7A652337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536" w:type="dxa"/>
          </w:tcPr>
          <w:p w14:paraId="5ECB74BB" w14:textId="43F17DF7" w:rsidR="00E2028D" w:rsidRDefault="0060637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0th</w:t>
            </w:r>
            <w:r w:rsidRPr="00606372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3E4A0054" w14:textId="1F7B6613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6-</w:t>
            </w:r>
            <w:r w:rsidR="00427E7E">
              <w:rPr>
                <w:b/>
              </w:rPr>
              <w:t>Oct-2022</w:t>
            </w:r>
          </w:p>
        </w:tc>
        <w:tc>
          <w:tcPr>
            <w:tcW w:w="3420" w:type="dxa"/>
          </w:tcPr>
          <w:p w14:paraId="37FB5A8D" w14:textId="571C6FDF" w:rsidR="00E2028D" w:rsidRPr="00F1083C" w:rsidRDefault="00606372" w:rsidP="00280124">
            <w:pPr>
              <w:spacing w:line="480" w:lineRule="auto"/>
              <w:rPr>
                <w:b/>
              </w:rPr>
            </w:pPr>
            <w:r w:rsidRPr="00606372">
              <w:rPr>
                <w:b/>
              </w:rPr>
              <w:t>Tehkal</w:t>
            </w:r>
          </w:p>
        </w:tc>
      </w:tr>
      <w:tr w:rsidR="00E2028D" w:rsidRPr="00F1083C" w14:paraId="68E8FFAF" w14:textId="77777777" w:rsidTr="00280124">
        <w:trPr>
          <w:trHeight w:val="361"/>
        </w:trPr>
        <w:tc>
          <w:tcPr>
            <w:tcW w:w="689" w:type="dxa"/>
          </w:tcPr>
          <w:p w14:paraId="73E19F3E" w14:textId="773100FF" w:rsidR="00E2028D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3536" w:type="dxa"/>
          </w:tcPr>
          <w:p w14:paraId="31A70629" w14:textId="10B69B26" w:rsidR="00E2028D" w:rsidRDefault="00E2028D" w:rsidP="00280124">
            <w:pPr>
              <w:spacing w:line="480" w:lineRule="auto"/>
              <w:rPr>
                <w:b/>
              </w:rPr>
            </w:pPr>
            <w:r w:rsidRPr="00E2028D">
              <w:rPr>
                <w:b/>
                <w:bCs/>
                <w:lang w:val="en-US"/>
              </w:rPr>
              <w:t xml:space="preserve">World Mental Health </w:t>
            </w:r>
            <w:r w:rsidR="00427E7E" w:rsidRPr="00E2028D">
              <w:rPr>
                <w:b/>
                <w:bCs/>
                <w:lang w:val="en-US"/>
              </w:rPr>
              <w:t xml:space="preserve">Day </w:t>
            </w:r>
            <w:r w:rsidR="00427E7E">
              <w:rPr>
                <w:b/>
                <w:bCs/>
                <w:lang w:val="en-US"/>
              </w:rPr>
              <w:t>Session</w:t>
            </w:r>
          </w:p>
        </w:tc>
        <w:tc>
          <w:tcPr>
            <w:tcW w:w="1620" w:type="dxa"/>
          </w:tcPr>
          <w:p w14:paraId="6FA41774" w14:textId="51381569" w:rsidR="00E2028D" w:rsidRPr="00F1083C" w:rsidRDefault="00E2028D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0-Oct-2023</w:t>
            </w:r>
          </w:p>
        </w:tc>
        <w:tc>
          <w:tcPr>
            <w:tcW w:w="3420" w:type="dxa"/>
          </w:tcPr>
          <w:p w14:paraId="05249EB4" w14:textId="3EA8A7D3" w:rsidR="00E2028D" w:rsidRPr="00F1083C" w:rsidRDefault="00E2028D" w:rsidP="00280124">
            <w:pPr>
              <w:spacing w:line="480" w:lineRule="auto"/>
              <w:rPr>
                <w:b/>
              </w:rPr>
            </w:pPr>
            <w:r>
              <w:rPr>
                <w:b/>
                <w:bCs/>
                <w:lang w:val="en-US"/>
              </w:rPr>
              <w:t>University of Peshawar</w:t>
            </w:r>
          </w:p>
        </w:tc>
      </w:tr>
      <w:tr w:rsidR="00E2028D" w:rsidRPr="00F1083C" w14:paraId="44372646" w14:textId="77777777" w:rsidTr="00280124">
        <w:trPr>
          <w:trHeight w:val="361"/>
        </w:trPr>
        <w:tc>
          <w:tcPr>
            <w:tcW w:w="689" w:type="dxa"/>
          </w:tcPr>
          <w:p w14:paraId="04907944" w14:textId="55C0F068" w:rsidR="00E2028D" w:rsidRPr="005273F2" w:rsidRDefault="00DA3A67" w:rsidP="00280124">
            <w:pPr>
              <w:spacing w:line="480" w:lineRule="auto"/>
              <w:rPr>
                <w:b/>
              </w:rPr>
            </w:pPr>
            <w:r w:rsidRPr="005273F2">
              <w:rPr>
                <w:b/>
              </w:rPr>
              <w:t>12</w:t>
            </w:r>
          </w:p>
        </w:tc>
        <w:tc>
          <w:tcPr>
            <w:tcW w:w="3536" w:type="dxa"/>
          </w:tcPr>
          <w:p w14:paraId="3588DDE6" w14:textId="64FF7807" w:rsidR="00E2028D" w:rsidRPr="005273F2" w:rsidRDefault="001475D2" w:rsidP="00280124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ntal Health </w:t>
            </w:r>
            <w:r w:rsidR="00E2028D" w:rsidRPr="005273F2">
              <w:rPr>
                <w:b/>
                <w:bCs/>
                <w:lang w:val="en-US"/>
              </w:rPr>
              <w:t xml:space="preserve">Awareness session </w:t>
            </w:r>
          </w:p>
        </w:tc>
        <w:tc>
          <w:tcPr>
            <w:tcW w:w="1620" w:type="dxa"/>
          </w:tcPr>
          <w:p w14:paraId="5EB5A33C" w14:textId="4D269204" w:rsidR="00E2028D" w:rsidRPr="005273F2" w:rsidRDefault="001475D2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-Nov</w:t>
            </w:r>
            <w:r w:rsidR="00427E7E" w:rsidRPr="005273F2">
              <w:rPr>
                <w:b/>
              </w:rPr>
              <w:t>-2023</w:t>
            </w:r>
          </w:p>
        </w:tc>
        <w:tc>
          <w:tcPr>
            <w:tcW w:w="3420" w:type="dxa"/>
          </w:tcPr>
          <w:p w14:paraId="7944171A" w14:textId="02E689F3" w:rsidR="00E2028D" w:rsidRPr="005273F2" w:rsidRDefault="00E2028D" w:rsidP="00280124">
            <w:pPr>
              <w:spacing w:line="480" w:lineRule="auto"/>
              <w:rPr>
                <w:b/>
                <w:bCs/>
                <w:lang w:val="en-US"/>
              </w:rPr>
            </w:pPr>
            <w:r w:rsidRPr="005273F2">
              <w:rPr>
                <w:b/>
                <w:bCs/>
                <w:lang w:val="en-US"/>
              </w:rPr>
              <w:t>Shaheed Benazir Bhutto Women University, Peshawar</w:t>
            </w:r>
          </w:p>
        </w:tc>
      </w:tr>
      <w:tr w:rsidR="00A47FA7" w:rsidRPr="00F1083C" w14:paraId="7BA2C11D" w14:textId="77777777" w:rsidTr="00280124">
        <w:trPr>
          <w:trHeight w:val="259"/>
        </w:trPr>
        <w:tc>
          <w:tcPr>
            <w:tcW w:w="689" w:type="dxa"/>
          </w:tcPr>
          <w:p w14:paraId="6E22CFF6" w14:textId="65D39EA5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</w:t>
            </w:r>
            <w:r w:rsidR="00DA3A67">
              <w:rPr>
                <w:b/>
              </w:rPr>
              <w:t>3</w:t>
            </w:r>
          </w:p>
        </w:tc>
        <w:tc>
          <w:tcPr>
            <w:tcW w:w="3536" w:type="dxa"/>
          </w:tcPr>
          <w:p w14:paraId="4890F632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</w:t>
            </w:r>
            <w:r w:rsidRPr="00F1083C">
              <w:rPr>
                <w:b/>
                <w:vertAlign w:val="superscript"/>
              </w:rPr>
              <w:t>st</w:t>
            </w:r>
            <w:r w:rsidRPr="00F1083C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7C41B04E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-Dec-2023</w:t>
            </w:r>
          </w:p>
        </w:tc>
        <w:tc>
          <w:tcPr>
            <w:tcW w:w="3420" w:type="dxa"/>
          </w:tcPr>
          <w:p w14:paraId="7F159FDC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Jamiya Masjid UC Lala</w:t>
            </w:r>
          </w:p>
        </w:tc>
      </w:tr>
      <w:tr w:rsidR="00A47FA7" w:rsidRPr="00F1083C" w14:paraId="4E10C1B7" w14:textId="77777777" w:rsidTr="00280124">
        <w:trPr>
          <w:trHeight w:val="276"/>
        </w:trPr>
        <w:tc>
          <w:tcPr>
            <w:tcW w:w="689" w:type="dxa"/>
          </w:tcPr>
          <w:p w14:paraId="2DD78207" w14:textId="01307F13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14</w:t>
            </w:r>
          </w:p>
        </w:tc>
        <w:tc>
          <w:tcPr>
            <w:tcW w:w="3536" w:type="dxa"/>
          </w:tcPr>
          <w:p w14:paraId="3FA41033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</w:t>
            </w:r>
            <w:r w:rsidRPr="00F1083C">
              <w:rPr>
                <w:b/>
                <w:vertAlign w:val="superscript"/>
              </w:rPr>
              <w:t>nd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140E3D36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-Dec-2023</w:t>
            </w:r>
          </w:p>
        </w:tc>
        <w:tc>
          <w:tcPr>
            <w:tcW w:w="3420" w:type="dxa"/>
          </w:tcPr>
          <w:p w14:paraId="014EFB71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Hujra, UC Ghari SherDad</w:t>
            </w:r>
          </w:p>
        </w:tc>
      </w:tr>
      <w:tr w:rsidR="00A47FA7" w:rsidRPr="00F1083C" w14:paraId="682846A3" w14:textId="77777777" w:rsidTr="00280124">
        <w:trPr>
          <w:trHeight w:val="259"/>
        </w:trPr>
        <w:tc>
          <w:tcPr>
            <w:tcW w:w="689" w:type="dxa"/>
          </w:tcPr>
          <w:p w14:paraId="73E47500" w14:textId="2F2D14AA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3536" w:type="dxa"/>
          </w:tcPr>
          <w:p w14:paraId="1E697F68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3</w:t>
            </w:r>
            <w:r w:rsidRPr="00F1083C">
              <w:rPr>
                <w:b/>
                <w:vertAlign w:val="superscript"/>
              </w:rPr>
              <w:t>rd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50497CBE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3-Dec-2023</w:t>
            </w:r>
          </w:p>
        </w:tc>
        <w:tc>
          <w:tcPr>
            <w:tcW w:w="3420" w:type="dxa"/>
          </w:tcPr>
          <w:p w14:paraId="2E435533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VC Nazim setting, Hassan Ghari</w:t>
            </w:r>
          </w:p>
        </w:tc>
      </w:tr>
      <w:tr w:rsidR="00A47FA7" w:rsidRPr="00F1083C" w14:paraId="3B1D71CB" w14:textId="77777777" w:rsidTr="00280124">
        <w:trPr>
          <w:trHeight w:val="276"/>
        </w:trPr>
        <w:tc>
          <w:tcPr>
            <w:tcW w:w="689" w:type="dxa"/>
          </w:tcPr>
          <w:p w14:paraId="6C2AD57F" w14:textId="00637696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3536" w:type="dxa"/>
          </w:tcPr>
          <w:p w14:paraId="424D53C3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4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2B93259A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4-Dec-2023</w:t>
            </w:r>
          </w:p>
        </w:tc>
        <w:tc>
          <w:tcPr>
            <w:tcW w:w="3420" w:type="dxa"/>
          </w:tcPr>
          <w:p w14:paraId="47163C8B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UC Mathra</w:t>
            </w:r>
          </w:p>
        </w:tc>
      </w:tr>
      <w:tr w:rsidR="00A47FA7" w:rsidRPr="00F1083C" w14:paraId="6AADFD2D" w14:textId="77777777" w:rsidTr="00280124">
        <w:trPr>
          <w:trHeight w:val="276"/>
        </w:trPr>
        <w:tc>
          <w:tcPr>
            <w:tcW w:w="689" w:type="dxa"/>
          </w:tcPr>
          <w:p w14:paraId="73A355A8" w14:textId="082E1EC5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3536" w:type="dxa"/>
          </w:tcPr>
          <w:p w14:paraId="5C19F0DC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5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6A3A183D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5-Dec-2023</w:t>
            </w:r>
          </w:p>
        </w:tc>
        <w:tc>
          <w:tcPr>
            <w:tcW w:w="3420" w:type="dxa"/>
          </w:tcPr>
          <w:p w14:paraId="51C0C0B7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UC Ander Shehr</w:t>
            </w:r>
          </w:p>
        </w:tc>
      </w:tr>
      <w:tr w:rsidR="00A47FA7" w:rsidRPr="00F1083C" w14:paraId="0A1C2456" w14:textId="77777777" w:rsidTr="00280124">
        <w:trPr>
          <w:trHeight w:val="259"/>
        </w:trPr>
        <w:tc>
          <w:tcPr>
            <w:tcW w:w="689" w:type="dxa"/>
          </w:tcPr>
          <w:p w14:paraId="2FD6993D" w14:textId="1619663D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3536" w:type="dxa"/>
          </w:tcPr>
          <w:p w14:paraId="56C19698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6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5BBB3276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8-Dec-2023</w:t>
            </w:r>
          </w:p>
        </w:tc>
        <w:tc>
          <w:tcPr>
            <w:tcW w:w="3420" w:type="dxa"/>
          </w:tcPr>
          <w:p w14:paraId="378BD2A0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Jamiya Masjid, UC Wadpaga</w:t>
            </w:r>
          </w:p>
        </w:tc>
      </w:tr>
      <w:tr w:rsidR="00A47FA7" w:rsidRPr="00F1083C" w14:paraId="5AC82180" w14:textId="77777777" w:rsidTr="00280124">
        <w:trPr>
          <w:trHeight w:val="276"/>
        </w:trPr>
        <w:tc>
          <w:tcPr>
            <w:tcW w:w="689" w:type="dxa"/>
          </w:tcPr>
          <w:p w14:paraId="74AAB368" w14:textId="1FCF1168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3536" w:type="dxa"/>
          </w:tcPr>
          <w:p w14:paraId="53B19783" w14:textId="544FB3BC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 xml:space="preserve">Meeting with </w:t>
            </w:r>
            <w:r w:rsidR="001475D2">
              <w:rPr>
                <w:b/>
              </w:rPr>
              <w:t xml:space="preserve">the </w:t>
            </w:r>
            <w:r w:rsidRPr="00F1083C">
              <w:rPr>
                <w:b/>
              </w:rPr>
              <w:t xml:space="preserve">Director </w:t>
            </w:r>
            <w:r w:rsidR="00427E7E">
              <w:rPr>
                <w:b/>
              </w:rPr>
              <w:t xml:space="preserve">of </w:t>
            </w:r>
            <w:r w:rsidRPr="00F1083C">
              <w:rPr>
                <w:b/>
              </w:rPr>
              <w:t>Elementary &amp; Secondary Education</w:t>
            </w:r>
          </w:p>
        </w:tc>
        <w:tc>
          <w:tcPr>
            <w:tcW w:w="1620" w:type="dxa"/>
          </w:tcPr>
          <w:p w14:paraId="5F0E6AC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1-Dec-2023</w:t>
            </w:r>
          </w:p>
        </w:tc>
        <w:tc>
          <w:tcPr>
            <w:tcW w:w="3420" w:type="dxa"/>
          </w:tcPr>
          <w:p w14:paraId="47246875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Directorate of Elementary &amp; Secondary Education, Peshawar</w:t>
            </w:r>
          </w:p>
        </w:tc>
      </w:tr>
      <w:tr w:rsidR="00A47FA7" w:rsidRPr="00F1083C" w14:paraId="2870F197" w14:textId="77777777" w:rsidTr="00280124">
        <w:trPr>
          <w:trHeight w:val="276"/>
        </w:trPr>
        <w:tc>
          <w:tcPr>
            <w:tcW w:w="689" w:type="dxa"/>
          </w:tcPr>
          <w:p w14:paraId="4ABA12E7" w14:textId="01376667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3536" w:type="dxa"/>
          </w:tcPr>
          <w:p w14:paraId="5F73F4DE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7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 with LHWs</w:t>
            </w:r>
          </w:p>
        </w:tc>
        <w:tc>
          <w:tcPr>
            <w:tcW w:w="1620" w:type="dxa"/>
          </w:tcPr>
          <w:p w14:paraId="7E85D764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2-Dec-2023</w:t>
            </w:r>
          </w:p>
        </w:tc>
        <w:tc>
          <w:tcPr>
            <w:tcW w:w="3420" w:type="dxa"/>
          </w:tcPr>
          <w:p w14:paraId="6FA502F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BHU, Lala kalay, UC lala</w:t>
            </w:r>
          </w:p>
        </w:tc>
      </w:tr>
      <w:tr w:rsidR="00A47FA7" w:rsidRPr="00F1083C" w14:paraId="628A447B" w14:textId="77777777" w:rsidTr="00280124">
        <w:trPr>
          <w:trHeight w:val="259"/>
        </w:trPr>
        <w:tc>
          <w:tcPr>
            <w:tcW w:w="689" w:type="dxa"/>
          </w:tcPr>
          <w:p w14:paraId="0FF0F890" w14:textId="0EFD2C89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3536" w:type="dxa"/>
          </w:tcPr>
          <w:p w14:paraId="2A7C6376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 xml:space="preserve">Session with youth </w:t>
            </w:r>
          </w:p>
        </w:tc>
        <w:tc>
          <w:tcPr>
            <w:tcW w:w="1620" w:type="dxa"/>
          </w:tcPr>
          <w:p w14:paraId="010073B9" w14:textId="6540D87B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2</w:t>
            </w:r>
            <w:r w:rsidR="00427E7E">
              <w:rPr>
                <w:b/>
              </w:rPr>
              <w:t>-Dec-</w:t>
            </w:r>
            <w:r w:rsidRPr="00F1083C">
              <w:rPr>
                <w:b/>
              </w:rPr>
              <w:t>2023</w:t>
            </w:r>
          </w:p>
        </w:tc>
        <w:tc>
          <w:tcPr>
            <w:tcW w:w="3420" w:type="dxa"/>
          </w:tcPr>
          <w:p w14:paraId="0964291F" w14:textId="4B2B9AB2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Technical Institute</w:t>
            </w:r>
            <w:r w:rsidR="00427E7E">
              <w:rPr>
                <w:b/>
              </w:rPr>
              <w:t>,</w:t>
            </w:r>
            <w:r w:rsidRPr="00F1083C">
              <w:rPr>
                <w:b/>
              </w:rPr>
              <w:t xml:space="preserve"> Warsak </w:t>
            </w:r>
            <w:r w:rsidR="00427E7E">
              <w:rPr>
                <w:b/>
              </w:rPr>
              <w:t>Road</w:t>
            </w:r>
          </w:p>
        </w:tc>
      </w:tr>
      <w:tr w:rsidR="00A47FA7" w:rsidRPr="00F1083C" w14:paraId="186F3D61" w14:textId="77777777" w:rsidTr="00280124">
        <w:trPr>
          <w:trHeight w:val="259"/>
        </w:trPr>
        <w:tc>
          <w:tcPr>
            <w:tcW w:w="689" w:type="dxa"/>
          </w:tcPr>
          <w:p w14:paraId="6D720D31" w14:textId="0352ADF6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3536" w:type="dxa"/>
          </w:tcPr>
          <w:p w14:paraId="4B71058A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8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49EE58F9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5-Dec-2023</w:t>
            </w:r>
          </w:p>
        </w:tc>
        <w:tc>
          <w:tcPr>
            <w:tcW w:w="3420" w:type="dxa"/>
          </w:tcPr>
          <w:p w14:paraId="57D81A21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Masjid/Madrasa Dheri Bhagbanan</w:t>
            </w:r>
          </w:p>
        </w:tc>
      </w:tr>
      <w:tr w:rsidR="00427E7E" w:rsidRPr="00F1083C" w14:paraId="31D413D4" w14:textId="77777777" w:rsidTr="00280124">
        <w:trPr>
          <w:trHeight w:val="259"/>
        </w:trPr>
        <w:tc>
          <w:tcPr>
            <w:tcW w:w="689" w:type="dxa"/>
          </w:tcPr>
          <w:p w14:paraId="25076CCB" w14:textId="0F795D6C" w:rsidR="00427E7E" w:rsidRPr="00DA3A67" w:rsidRDefault="00DA3A67" w:rsidP="00280124">
            <w:pPr>
              <w:spacing w:line="480" w:lineRule="auto"/>
              <w:rPr>
                <w:b/>
              </w:rPr>
            </w:pPr>
            <w:r w:rsidRPr="00DA3A67">
              <w:rPr>
                <w:b/>
              </w:rPr>
              <w:t>23</w:t>
            </w:r>
          </w:p>
        </w:tc>
        <w:tc>
          <w:tcPr>
            <w:tcW w:w="3536" w:type="dxa"/>
          </w:tcPr>
          <w:p w14:paraId="28E55E38" w14:textId="681B009F" w:rsidR="00427E7E" w:rsidRPr="00DA3A67" w:rsidRDefault="00427E7E" w:rsidP="00280124">
            <w:pPr>
              <w:spacing w:line="480" w:lineRule="auto"/>
              <w:rPr>
                <w:b/>
              </w:rPr>
            </w:pPr>
            <w:r w:rsidRPr="00DA3A67">
              <w:rPr>
                <w:b/>
              </w:rPr>
              <w:t>Awareness session with LHWs</w:t>
            </w:r>
          </w:p>
        </w:tc>
        <w:tc>
          <w:tcPr>
            <w:tcW w:w="1620" w:type="dxa"/>
          </w:tcPr>
          <w:p w14:paraId="025C6636" w14:textId="20060176" w:rsidR="00427E7E" w:rsidRPr="00DA3A67" w:rsidRDefault="00427E7E" w:rsidP="00280124">
            <w:pPr>
              <w:spacing w:line="480" w:lineRule="auto"/>
              <w:rPr>
                <w:b/>
              </w:rPr>
            </w:pPr>
            <w:r w:rsidRPr="00DA3A67">
              <w:rPr>
                <w:b/>
              </w:rPr>
              <w:t>17</w:t>
            </w:r>
            <w:r w:rsidRPr="00DA3A67">
              <w:rPr>
                <w:b/>
                <w:vertAlign w:val="superscript"/>
              </w:rPr>
              <w:t>-</w:t>
            </w:r>
            <w:r w:rsidRPr="00DA3A67">
              <w:rPr>
                <w:b/>
              </w:rPr>
              <w:t>Dec-2023</w:t>
            </w:r>
          </w:p>
        </w:tc>
        <w:tc>
          <w:tcPr>
            <w:tcW w:w="3420" w:type="dxa"/>
          </w:tcPr>
          <w:p w14:paraId="2DC9CD41" w14:textId="3D919016" w:rsidR="00427E7E" w:rsidRPr="00DA3A67" w:rsidRDefault="00427E7E" w:rsidP="00280124">
            <w:pPr>
              <w:spacing w:line="480" w:lineRule="auto"/>
              <w:rPr>
                <w:b/>
              </w:rPr>
            </w:pPr>
            <w:r w:rsidRPr="00DA3A67">
              <w:rPr>
                <w:b/>
              </w:rPr>
              <w:t xml:space="preserve">BHU, </w:t>
            </w:r>
            <w:r w:rsidR="00DA3A67" w:rsidRPr="00DA3A67">
              <w:rPr>
                <w:b/>
              </w:rPr>
              <w:t>UC Pishtakhara</w:t>
            </w:r>
          </w:p>
        </w:tc>
      </w:tr>
      <w:tr w:rsidR="00A47FA7" w:rsidRPr="00F1083C" w14:paraId="43B8BAB9" w14:textId="77777777" w:rsidTr="00280124">
        <w:trPr>
          <w:trHeight w:val="259"/>
        </w:trPr>
        <w:tc>
          <w:tcPr>
            <w:tcW w:w="689" w:type="dxa"/>
          </w:tcPr>
          <w:p w14:paraId="7E928076" w14:textId="706F1ABC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3536" w:type="dxa"/>
          </w:tcPr>
          <w:p w14:paraId="555720FB" w14:textId="249CED21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 xml:space="preserve">Meeting with </w:t>
            </w:r>
            <w:r w:rsidR="00427E7E">
              <w:rPr>
                <w:b/>
              </w:rPr>
              <w:t xml:space="preserve">the </w:t>
            </w:r>
            <w:r w:rsidRPr="00F1083C">
              <w:rPr>
                <w:b/>
              </w:rPr>
              <w:t xml:space="preserve">Director </w:t>
            </w:r>
            <w:r w:rsidR="00427E7E">
              <w:rPr>
                <w:b/>
              </w:rPr>
              <w:t xml:space="preserve">of </w:t>
            </w:r>
            <w:r w:rsidRPr="00F1083C">
              <w:rPr>
                <w:b/>
              </w:rPr>
              <w:t>Higher Education</w:t>
            </w:r>
          </w:p>
        </w:tc>
        <w:tc>
          <w:tcPr>
            <w:tcW w:w="1620" w:type="dxa"/>
          </w:tcPr>
          <w:p w14:paraId="0A992F9A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8-Dec-2023</w:t>
            </w:r>
          </w:p>
        </w:tc>
        <w:tc>
          <w:tcPr>
            <w:tcW w:w="3420" w:type="dxa"/>
          </w:tcPr>
          <w:p w14:paraId="31C3E86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Civil Secretariat, Peshawar</w:t>
            </w:r>
          </w:p>
        </w:tc>
      </w:tr>
      <w:tr w:rsidR="00A47FA7" w:rsidRPr="00F1083C" w14:paraId="1BAF79AE" w14:textId="77777777" w:rsidTr="00280124">
        <w:trPr>
          <w:trHeight w:val="259"/>
        </w:trPr>
        <w:tc>
          <w:tcPr>
            <w:tcW w:w="689" w:type="dxa"/>
          </w:tcPr>
          <w:p w14:paraId="20E0213A" w14:textId="0659D830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3536" w:type="dxa"/>
          </w:tcPr>
          <w:p w14:paraId="516775A0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9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091866E0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0-Dec-2023</w:t>
            </w:r>
          </w:p>
        </w:tc>
        <w:tc>
          <w:tcPr>
            <w:tcW w:w="3420" w:type="dxa"/>
          </w:tcPr>
          <w:p w14:paraId="082F5A7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Warsak Road</w:t>
            </w:r>
          </w:p>
        </w:tc>
      </w:tr>
      <w:tr w:rsidR="00A47FA7" w:rsidRPr="00F1083C" w14:paraId="3949CF4A" w14:textId="77777777" w:rsidTr="00280124">
        <w:trPr>
          <w:trHeight w:val="259"/>
        </w:trPr>
        <w:tc>
          <w:tcPr>
            <w:tcW w:w="689" w:type="dxa"/>
          </w:tcPr>
          <w:p w14:paraId="35DBBCE3" w14:textId="149FC71F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3536" w:type="dxa"/>
          </w:tcPr>
          <w:p w14:paraId="49EA1E8A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0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35A27850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2-Dec-2023</w:t>
            </w:r>
          </w:p>
        </w:tc>
        <w:tc>
          <w:tcPr>
            <w:tcW w:w="3420" w:type="dxa"/>
          </w:tcPr>
          <w:p w14:paraId="34EE6948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Jamiya Masjid, Mathni</w:t>
            </w:r>
          </w:p>
        </w:tc>
      </w:tr>
      <w:tr w:rsidR="00A47FA7" w:rsidRPr="00F1083C" w14:paraId="34264139" w14:textId="77777777" w:rsidTr="00280124">
        <w:trPr>
          <w:trHeight w:val="276"/>
        </w:trPr>
        <w:tc>
          <w:tcPr>
            <w:tcW w:w="689" w:type="dxa"/>
          </w:tcPr>
          <w:p w14:paraId="5FA22572" w14:textId="5F457C72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3536" w:type="dxa"/>
          </w:tcPr>
          <w:p w14:paraId="6A835EE7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1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4CDCB19D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5-Dec-2023</w:t>
            </w:r>
          </w:p>
        </w:tc>
        <w:tc>
          <w:tcPr>
            <w:tcW w:w="3420" w:type="dxa"/>
          </w:tcPr>
          <w:p w14:paraId="4996AAE0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VC Nazim Yakatooth</w:t>
            </w:r>
          </w:p>
        </w:tc>
      </w:tr>
      <w:tr w:rsidR="00A47FA7" w:rsidRPr="00F1083C" w14:paraId="62F1FD17" w14:textId="77777777" w:rsidTr="00280124">
        <w:trPr>
          <w:trHeight w:val="276"/>
        </w:trPr>
        <w:tc>
          <w:tcPr>
            <w:tcW w:w="689" w:type="dxa"/>
          </w:tcPr>
          <w:p w14:paraId="3AA0E61F" w14:textId="7AD2A64D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3536" w:type="dxa"/>
          </w:tcPr>
          <w:p w14:paraId="49A918DD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2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772BBBC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9-Dec-2023</w:t>
            </w:r>
          </w:p>
        </w:tc>
        <w:tc>
          <w:tcPr>
            <w:tcW w:w="3420" w:type="dxa"/>
          </w:tcPr>
          <w:p w14:paraId="63D0F91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Jamiya Masjid, Tarnab Farm</w:t>
            </w:r>
          </w:p>
        </w:tc>
      </w:tr>
      <w:tr w:rsidR="00A47FA7" w:rsidRPr="00F1083C" w14:paraId="1897CB6A" w14:textId="77777777" w:rsidTr="00280124">
        <w:trPr>
          <w:trHeight w:val="259"/>
        </w:trPr>
        <w:tc>
          <w:tcPr>
            <w:tcW w:w="689" w:type="dxa"/>
          </w:tcPr>
          <w:p w14:paraId="78874B98" w14:textId="3B3E069C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3536" w:type="dxa"/>
          </w:tcPr>
          <w:p w14:paraId="796C0A2A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3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40CEE884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31-Dec-2023</w:t>
            </w:r>
          </w:p>
        </w:tc>
        <w:tc>
          <w:tcPr>
            <w:tcW w:w="3420" w:type="dxa"/>
          </w:tcPr>
          <w:p w14:paraId="5CBAE226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VC Nazim Nahaqi</w:t>
            </w:r>
          </w:p>
          <w:p w14:paraId="0882AF9D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</w:p>
        </w:tc>
      </w:tr>
      <w:tr w:rsidR="00A47FA7" w:rsidRPr="00F1083C" w14:paraId="3D988C4E" w14:textId="77777777" w:rsidTr="00280124">
        <w:trPr>
          <w:trHeight w:val="259"/>
        </w:trPr>
        <w:tc>
          <w:tcPr>
            <w:tcW w:w="689" w:type="dxa"/>
          </w:tcPr>
          <w:p w14:paraId="12636FE3" w14:textId="278F6F28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30</w:t>
            </w:r>
          </w:p>
        </w:tc>
        <w:tc>
          <w:tcPr>
            <w:tcW w:w="3536" w:type="dxa"/>
          </w:tcPr>
          <w:p w14:paraId="0BC80ACB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4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</w:t>
            </w:r>
          </w:p>
          <w:p w14:paraId="1452D17C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Session</w:t>
            </w:r>
          </w:p>
        </w:tc>
        <w:tc>
          <w:tcPr>
            <w:tcW w:w="1620" w:type="dxa"/>
          </w:tcPr>
          <w:p w14:paraId="483B3D51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3</w:t>
            </w:r>
            <w:r w:rsidRPr="00F1083C">
              <w:rPr>
                <w:b/>
                <w:vertAlign w:val="superscript"/>
              </w:rPr>
              <w:t>rd</w:t>
            </w:r>
            <w:r w:rsidRPr="00F1083C">
              <w:rPr>
                <w:b/>
              </w:rPr>
              <w:t xml:space="preserve"> January 2024</w:t>
            </w:r>
          </w:p>
        </w:tc>
        <w:tc>
          <w:tcPr>
            <w:tcW w:w="3420" w:type="dxa"/>
          </w:tcPr>
          <w:p w14:paraId="23AC19E7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Jamiya Masjid,</w:t>
            </w:r>
          </w:p>
          <w:p w14:paraId="1C6A85B7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Rehan Abad, UC Landi Arbab</w:t>
            </w:r>
          </w:p>
        </w:tc>
      </w:tr>
      <w:tr w:rsidR="00A47FA7" w:rsidRPr="00F1083C" w14:paraId="735C188C" w14:textId="77777777" w:rsidTr="00280124">
        <w:trPr>
          <w:trHeight w:val="259"/>
        </w:trPr>
        <w:tc>
          <w:tcPr>
            <w:tcW w:w="689" w:type="dxa"/>
          </w:tcPr>
          <w:p w14:paraId="204B6979" w14:textId="790130EA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3536" w:type="dxa"/>
          </w:tcPr>
          <w:p w14:paraId="081A1855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 xml:space="preserve"> 15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</w:t>
            </w:r>
          </w:p>
          <w:p w14:paraId="6C243265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Session</w:t>
            </w:r>
          </w:p>
        </w:tc>
        <w:tc>
          <w:tcPr>
            <w:tcW w:w="1620" w:type="dxa"/>
          </w:tcPr>
          <w:p w14:paraId="43AE2B67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3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January 2024</w:t>
            </w:r>
          </w:p>
        </w:tc>
        <w:tc>
          <w:tcPr>
            <w:tcW w:w="3420" w:type="dxa"/>
          </w:tcPr>
          <w:p w14:paraId="0BC3D8AD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Afridiyano Ghari, UC Gulbahar</w:t>
            </w:r>
          </w:p>
        </w:tc>
      </w:tr>
      <w:tr w:rsidR="00A47FA7" w:rsidRPr="00F1083C" w14:paraId="436486C4" w14:textId="77777777" w:rsidTr="00280124">
        <w:trPr>
          <w:trHeight w:val="259"/>
        </w:trPr>
        <w:tc>
          <w:tcPr>
            <w:tcW w:w="689" w:type="dxa"/>
          </w:tcPr>
          <w:p w14:paraId="2F269970" w14:textId="0BD10746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3536" w:type="dxa"/>
          </w:tcPr>
          <w:p w14:paraId="76D92AC9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6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Session arranged by Nazim</w:t>
            </w:r>
          </w:p>
        </w:tc>
        <w:tc>
          <w:tcPr>
            <w:tcW w:w="1620" w:type="dxa"/>
          </w:tcPr>
          <w:p w14:paraId="044B5DB4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2</w:t>
            </w:r>
            <w:r w:rsidRPr="00F1083C">
              <w:rPr>
                <w:b/>
                <w:vertAlign w:val="superscript"/>
              </w:rPr>
              <w:t>nd</w:t>
            </w:r>
            <w:r w:rsidRPr="00F1083C">
              <w:rPr>
                <w:b/>
              </w:rPr>
              <w:t xml:space="preserve"> February 2024</w:t>
            </w:r>
          </w:p>
        </w:tc>
        <w:tc>
          <w:tcPr>
            <w:tcW w:w="3420" w:type="dxa"/>
          </w:tcPr>
          <w:p w14:paraId="5A567F75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 xml:space="preserve">     UC Gulbela</w:t>
            </w:r>
          </w:p>
        </w:tc>
      </w:tr>
      <w:tr w:rsidR="00A47FA7" w:rsidRPr="00F1083C" w14:paraId="70317711" w14:textId="77777777" w:rsidTr="00280124">
        <w:trPr>
          <w:trHeight w:val="259"/>
        </w:trPr>
        <w:tc>
          <w:tcPr>
            <w:tcW w:w="689" w:type="dxa"/>
          </w:tcPr>
          <w:p w14:paraId="0292F030" w14:textId="1E68848D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3536" w:type="dxa"/>
          </w:tcPr>
          <w:p w14:paraId="5A1512E4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7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 </w:t>
            </w:r>
          </w:p>
        </w:tc>
        <w:tc>
          <w:tcPr>
            <w:tcW w:w="1620" w:type="dxa"/>
          </w:tcPr>
          <w:p w14:paraId="75828A2C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6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February 2024</w:t>
            </w:r>
          </w:p>
        </w:tc>
        <w:tc>
          <w:tcPr>
            <w:tcW w:w="3420" w:type="dxa"/>
          </w:tcPr>
          <w:p w14:paraId="2BFBA68F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Governmental organization</w:t>
            </w:r>
          </w:p>
        </w:tc>
      </w:tr>
      <w:tr w:rsidR="00A47FA7" w:rsidRPr="00F1083C" w14:paraId="4AC8D15F" w14:textId="77777777" w:rsidTr="00280124">
        <w:trPr>
          <w:trHeight w:val="259"/>
        </w:trPr>
        <w:tc>
          <w:tcPr>
            <w:tcW w:w="689" w:type="dxa"/>
          </w:tcPr>
          <w:p w14:paraId="34B1AD14" w14:textId="2C1FFA58" w:rsidR="00A47FA7" w:rsidRPr="00F1083C" w:rsidRDefault="00DA3A67" w:rsidP="00280124">
            <w:pPr>
              <w:spacing w:line="480" w:lineRule="auto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3536" w:type="dxa"/>
          </w:tcPr>
          <w:p w14:paraId="1F49B34E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18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Awareness session</w:t>
            </w:r>
          </w:p>
        </w:tc>
        <w:tc>
          <w:tcPr>
            <w:tcW w:w="1620" w:type="dxa"/>
          </w:tcPr>
          <w:p w14:paraId="69708569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02</w:t>
            </w:r>
            <w:r w:rsidRPr="00F1083C">
              <w:rPr>
                <w:b/>
                <w:vertAlign w:val="superscript"/>
              </w:rPr>
              <w:t>th</w:t>
            </w:r>
            <w:r w:rsidRPr="00F1083C">
              <w:rPr>
                <w:b/>
              </w:rPr>
              <w:t xml:space="preserve"> March 2024</w:t>
            </w:r>
          </w:p>
        </w:tc>
        <w:tc>
          <w:tcPr>
            <w:tcW w:w="3420" w:type="dxa"/>
          </w:tcPr>
          <w:p w14:paraId="1CBAF153" w14:textId="77777777" w:rsidR="00A47FA7" w:rsidRPr="00F1083C" w:rsidRDefault="00A47FA7" w:rsidP="00280124">
            <w:pPr>
              <w:spacing w:line="480" w:lineRule="auto"/>
              <w:rPr>
                <w:b/>
              </w:rPr>
            </w:pPr>
            <w:r w:rsidRPr="00F1083C">
              <w:rPr>
                <w:b/>
              </w:rPr>
              <w:t>UC Mathra</w:t>
            </w:r>
          </w:p>
        </w:tc>
      </w:tr>
    </w:tbl>
    <w:p w14:paraId="151509A6" w14:textId="77777777" w:rsidR="00A47FA7" w:rsidRPr="00F1083C" w:rsidRDefault="00A47FA7" w:rsidP="00A47FA7">
      <w:pPr>
        <w:spacing w:line="480" w:lineRule="auto"/>
      </w:pPr>
    </w:p>
    <w:p w14:paraId="631FDA81" w14:textId="77777777" w:rsidR="00A47FA7" w:rsidRPr="00F1083C" w:rsidRDefault="00A47FA7" w:rsidP="00A47FA7">
      <w:pPr>
        <w:spacing w:line="480" w:lineRule="auto"/>
      </w:pPr>
    </w:p>
    <w:p w14:paraId="723B6382" w14:textId="77777777" w:rsidR="00CC17A1" w:rsidRDefault="00CC17A1"/>
    <w:sectPr w:rsidR="00CC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FA7"/>
    <w:rsid w:val="001475D2"/>
    <w:rsid w:val="0018011A"/>
    <w:rsid w:val="00273061"/>
    <w:rsid w:val="00424A16"/>
    <w:rsid w:val="00427E7E"/>
    <w:rsid w:val="005273F2"/>
    <w:rsid w:val="00606372"/>
    <w:rsid w:val="006E731C"/>
    <w:rsid w:val="0084687A"/>
    <w:rsid w:val="00970C47"/>
    <w:rsid w:val="00A47FA7"/>
    <w:rsid w:val="00A72E51"/>
    <w:rsid w:val="00AB1B66"/>
    <w:rsid w:val="00CC17A1"/>
    <w:rsid w:val="00CF44A4"/>
    <w:rsid w:val="00D85EA7"/>
    <w:rsid w:val="00DA3A67"/>
    <w:rsid w:val="00E2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03CCB"/>
  <w15:chartTrackingRefBased/>
  <w15:docId w15:val="{1455F419-5E03-422A-9CB9-C387ECF10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FA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F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F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F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F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F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FA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FA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FA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FA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FA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F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FA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FA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FA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F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FA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FA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FA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FA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FA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FA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FA7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02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02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K</dc:creator>
  <cp:keywords/>
  <dc:description/>
  <cp:lastModifiedBy>Shumaila Hamid</cp:lastModifiedBy>
  <cp:revision>8</cp:revision>
  <dcterms:created xsi:type="dcterms:W3CDTF">2026-01-10T11:13:00Z</dcterms:created>
  <dcterms:modified xsi:type="dcterms:W3CDTF">2026-04-28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dcb9a-0a02-4011-95dd-aec3cd882d77</vt:lpwstr>
  </property>
</Properties>
</file>